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33FC9" w14:textId="73795C64" w:rsidR="00B70A09" w:rsidRPr="00237B80" w:rsidRDefault="00B70A09" w:rsidP="00B70A09">
      <w:pPr>
        <w:spacing w:line="480" w:lineRule="auto"/>
        <w:jc w:val="both"/>
        <w:rPr>
          <w:rFonts w:asciiTheme="majorHAnsi" w:hAnsiTheme="majorHAnsi" w:cstheme="majorHAnsi"/>
        </w:rPr>
      </w:pPr>
      <w:r w:rsidRPr="00237B80">
        <w:rPr>
          <w:rFonts w:asciiTheme="majorHAnsi" w:hAnsiTheme="majorHAnsi" w:cstheme="majorHAnsi"/>
          <w:b/>
        </w:rPr>
        <w:t>S</w:t>
      </w:r>
      <w:r>
        <w:rPr>
          <w:rFonts w:asciiTheme="majorHAnsi" w:hAnsiTheme="majorHAnsi" w:cstheme="majorHAnsi"/>
          <w:b/>
        </w:rPr>
        <w:t xml:space="preserve">1 </w:t>
      </w:r>
      <w:r w:rsidRPr="00BB03B2">
        <w:rPr>
          <w:rFonts w:asciiTheme="majorHAnsi" w:hAnsiTheme="majorHAnsi" w:cstheme="majorHAnsi"/>
          <w:b/>
        </w:rPr>
        <w:t>Table. Baseline* characteristics of mothers of children who were lost or followed for neurodevelopmental evaluation.</w:t>
      </w:r>
    </w:p>
    <w:tbl>
      <w:tblPr>
        <w:tblW w:w="913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165"/>
        <w:gridCol w:w="1995"/>
        <w:gridCol w:w="2025"/>
        <w:gridCol w:w="1950"/>
      </w:tblGrid>
      <w:tr w:rsidR="00B70A09" w:rsidRPr="002E7A11" w14:paraId="3A56D3E7" w14:textId="77777777" w:rsidTr="00BB03B2">
        <w:trPr>
          <w:trHeight w:val="127"/>
          <w:jc w:val="center"/>
        </w:trPr>
        <w:tc>
          <w:tcPr>
            <w:tcW w:w="3165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B2A876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b/>
                <w:sz w:val="20"/>
                <w:szCs w:val="20"/>
              </w:rPr>
              <w:t>Characteristic</w:t>
            </w:r>
          </w:p>
        </w:tc>
        <w:tc>
          <w:tcPr>
            <w:tcW w:w="402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F57150" w14:textId="77777777" w:rsidR="00B70A09" w:rsidRPr="002E7A11" w:rsidRDefault="00B70A09" w:rsidP="0012001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b/>
                <w:sz w:val="20"/>
                <w:szCs w:val="20"/>
              </w:rPr>
              <w:t>Follow-up</w:t>
            </w:r>
          </w:p>
        </w:tc>
        <w:tc>
          <w:tcPr>
            <w:tcW w:w="1950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08E570" w14:textId="06ABF74B" w:rsidR="00B70A09" w:rsidRPr="002E7A11" w:rsidRDefault="002269D1" w:rsidP="0012001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s-CO"/>
              </w:rPr>
              <w:t>p-</w:t>
            </w:r>
            <w:proofErr w:type="spellStart"/>
            <w:r w:rsidRPr="002405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s-CO"/>
              </w:rPr>
              <w:t>value</w:t>
            </w:r>
            <w:proofErr w:type="spellEnd"/>
          </w:p>
        </w:tc>
      </w:tr>
      <w:tr w:rsidR="00B70A09" w:rsidRPr="002E7A11" w14:paraId="48249118" w14:textId="77777777" w:rsidTr="00BB03B2">
        <w:trPr>
          <w:trHeight w:val="135"/>
          <w:jc w:val="center"/>
        </w:trPr>
        <w:tc>
          <w:tcPr>
            <w:tcW w:w="3165" w:type="dxa"/>
            <w:vMerge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0C1312" w14:textId="77777777" w:rsidR="00B70A09" w:rsidRPr="002E7A11" w:rsidRDefault="00B70A09" w:rsidP="001200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445E52" w14:textId="77777777" w:rsidR="00B70A09" w:rsidRPr="002E7A11" w:rsidRDefault="00B70A09" w:rsidP="0012001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b/>
                <w:sz w:val="20"/>
                <w:szCs w:val="20"/>
              </w:rPr>
              <w:t>Lost</w:t>
            </w:r>
          </w:p>
          <w:p w14:paraId="0BE36641" w14:textId="77777777" w:rsidR="00B70A09" w:rsidRPr="002E7A11" w:rsidRDefault="00B70A09" w:rsidP="0012001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b/>
                <w:sz w:val="20"/>
                <w:szCs w:val="20"/>
              </w:rPr>
              <w:t>(n=158)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D685C2" w14:textId="77777777" w:rsidR="00B70A09" w:rsidRPr="002E7A11" w:rsidRDefault="00B70A09" w:rsidP="0012001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b/>
                <w:sz w:val="20"/>
                <w:szCs w:val="20"/>
              </w:rPr>
              <w:t>Followed</w:t>
            </w:r>
          </w:p>
          <w:p w14:paraId="19D63B85" w14:textId="77777777" w:rsidR="00B70A09" w:rsidRPr="002E7A11" w:rsidRDefault="00B70A09" w:rsidP="0012001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b/>
                <w:sz w:val="20"/>
                <w:szCs w:val="20"/>
              </w:rPr>
              <w:t>(n=153)</w:t>
            </w:r>
          </w:p>
        </w:tc>
        <w:tc>
          <w:tcPr>
            <w:tcW w:w="1950" w:type="dxa"/>
            <w:vMerge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B62133" w14:textId="77777777" w:rsidR="00B70A09" w:rsidRPr="002E7A11" w:rsidRDefault="00B70A09" w:rsidP="001200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</w:tr>
      <w:tr w:rsidR="00B70A09" w:rsidRPr="002E7A11" w14:paraId="2D76FDE6" w14:textId="77777777" w:rsidTr="00BB03B2">
        <w:trPr>
          <w:trHeight w:val="282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DF3151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Gestational age (weeks)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73C3F9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4.3 (5.9)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31EF3E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4.7 (6.3)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B3D173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.609</w:t>
            </w:r>
          </w:p>
        </w:tc>
      </w:tr>
      <w:tr w:rsidR="00B70A09" w:rsidRPr="002E7A11" w14:paraId="6EAEF22B" w14:textId="77777777" w:rsidTr="00BB03B2">
        <w:trPr>
          <w:trHeight w:val="282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F72138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Age (years)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C231D1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24.5 (5.8)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FDFBE9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24.2 (5.6)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B60371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.649</w:t>
            </w:r>
          </w:p>
        </w:tc>
      </w:tr>
      <w:tr w:rsidR="00B70A09" w:rsidRPr="002E7A11" w14:paraId="5E0F5791" w14:textId="77777777" w:rsidTr="00BB03B2">
        <w:trPr>
          <w:trHeight w:val="282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8D6005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Weight (kg)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A97827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59.3 (12.7)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73764A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62.8 (13.4)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8DD41D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.023</w:t>
            </w:r>
          </w:p>
        </w:tc>
      </w:tr>
      <w:tr w:rsidR="00B70A09" w:rsidRPr="002E7A11" w14:paraId="3B95936F" w14:textId="77777777" w:rsidTr="00BB03B2">
        <w:trPr>
          <w:trHeight w:val="282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9F3942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Height (m)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645BD0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.58 (0.05)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23154E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.57 (0.05)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F50389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.171</w:t>
            </w:r>
          </w:p>
        </w:tc>
      </w:tr>
      <w:tr w:rsidR="00B70A09" w:rsidRPr="002E7A11" w14:paraId="26F9954E" w14:textId="77777777" w:rsidTr="00BB03B2">
        <w:trPr>
          <w:trHeight w:val="338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45DC1E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BMI (kg/m</w:t>
            </w:r>
            <w:r w:rsidRPr="002E7A1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1A6016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23.9 (4.9)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E50922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25.5 (5.4)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9C085D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.006</w:t>
            </w:r>
          </w:p>
        </w:tc>
      </w:tr>
      <w:tr w:rsidR="00B70A09" w:rsidRPr="002E7A11" w14:paraId="44B81B7F" w14:textId="77777777" w:rsidTr="00BB03B2">
        <w:trPr>
          <w:trHeight w:val="282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E189AE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Persons per room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6BC8D5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.7 (1.0)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044715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.6 (0.7)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27B0D8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.206</w:t>
            </w:r>
          </w:p>
        </w:tc>
      </w:tr>
      <w:tr w:rsidR="00B70A09" w:rsidRPr="002E7A11" w14:paraId="51D69924" w14:textId="77777777" w:rsidTr="00BB03B2">
        <w:trPr>
          <w:trHeight w:val="282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03A67C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Education attainment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16CA99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672A78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D52418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.369</w:t>
            </w:r>
          </w:p>
        </w:tc>
      </w:tr>
      <w:tr w:rsidR="00B70A09" w:rsidRPr="002E7A11" w14:paraId="19AE136E" w14:textId="77777777" w:rsidTr="00BB03B2">
        <w:trPr>
          <w:trHeight w:val="282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BDCDA0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Elementary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863AE7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25 (15.8)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8EB092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27 (17.7)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18A63C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B70A09" w:rsidRPr="002E7A11" w14:paraId="45F0FEA4" w14:textId="77777777" w:rsidTr="00BB03B2">
        <w:trPr>
          <w:trHeight w:val="282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2C2F50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Highschool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1FED6D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22(77.2)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E42E82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09 (71.2)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D92F1C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B70A09" w:rsidRPr="002E7A11" w14:paraId="5AD4F733" w14:textId="77777777" w:rsidTr="00BB03B2">
        <w:trPr>
          <w:trHeight w:val="282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65BFA1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Undergraduate or higher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756C76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1 (7.0)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CED711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7 (11.1)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1D65BE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B70A09" w:rsidRPr="002E7A11" w14:paraId="551AA96A" w14:textId="77777777" w:rsidTr="00BB03B2">
        <w:trPr>
          <w:trHeight w:val="282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1C3CD0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Household income</w:t>
            </w:r>
            <w:r w:rsidRPr="002E7A1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55D6DF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2104A6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BC33C4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.436</w:t>
            </w:r>
          </w:p>
        </w:tc>
      </w:tr>
      <w:tr w:rsidR="00B70A09" w:rsidRPr="002E7A11" w14:paraId="24454F56" w14:textId="77777777" w:rsidTr="00BB03B2">
        <w:trPr>
          <w:trHeight w:val="282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E21EB9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</w:t>
            </w:r>
            <w:r w:rsidRPr="002E7A11">
              <w:rPr>
                <w:rFonts w:asciiTheme="majorHAnsi" w:eastAsia="Arial Unicode MS" w:hAnsiTheme="majorHAnsi" w:cstheme="majorHAnsi"/>
                <w:sz w:val="20"/>
                <w:szCs w:val="20"/>
              </w:rPr>
              <w:t>≤1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C18988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30 (83.3)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C5F6A7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32 (88.0)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94531D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B70A09" w:rsidRPr="002E7A11" w14:paraId="18EB2D6B" w14:textId="77777777" w:rsidTr="00BB03B2">
        <w:trPr>
          <w:trHeight w:val="268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015AE1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2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082BE6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24 (15.4)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88FF4E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6 (10.7)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B72AA2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B70A09" w:rsidRPr="002E7A11" w14:paraId="3D0A8A2D" w14:textId="77777777" w:rsidTr="00BB03B2">
        <w:trPr>
          <w:trHeight w:val="282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3A2DED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</w:t>
            </w:r>
            <w:r w:rsidRPr="002E7A11">
              <w:rPr>
                <w:rFonts w:asciiTheme="majorHAnsi" w:eastAsia="Arial Unicode MS" w:hAnsiTheme="majorHAnsi" w:cstheme="majorHAnsi"/>
                <w:sz w:val="20"/>
                <w:szCs w:val="20"/>
              </w:rPr>
              <w:t>≥3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009E97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2 (1.3)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D0B0E4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2 (1.3)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1EF0DA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B70A09" w:rsidRPr="002E7A11" w14:paraId="4DD8ABDA" w14:textId="77777777" w:rsidTr="00BB03B2">
        <w:trPr>
          <w:trHeight w:val="282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63B5EA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Alcohol consumption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46BC7C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B998CC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2782FA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.456</w:t>
            </w:r>
          </w:p>
        </w:tc>
      </w:tr>
      <w:tr w:rsidR="00B70A09" w:rsidRPr="002E7A11" w14:paraId="72BDE5C0" w14:textId="77777777" w:rsidTr="00BB03B2">
        <w:trPr>
          <w:trHeight w:val="282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45ADEE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Never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2E2DDE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26 (79.8)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A29682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13 (73.9)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74D28A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B70A09" w:rsidRPr="002E7A11" w14:paraId="0BDC3E20" w14:textId="77777777" w:rsidTr="00BB03B2">
        <w:trPr>
          <w:trHeight w:val="282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23ECFC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Former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4771A9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29 (18.4)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E052D0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35 (22.9)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D5B70C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B70A09" w:rsidRPr="002E7A11" w14:paraId="21454D64" w14:textId="77777777" w:rsidTr="00BB03B2">
        <w:trPr>
          <w:trHeight w:val="282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481849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Current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D86703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3 (1.8)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F4A44D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5 (3.2)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4FD904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B70A09" w:rsidRPr="002E7A11" w14:paraId="630125F7" w14:textId="77777777" w:rsidTr="00BB03B2">
        <w:trPr>
          <w:trHeight w:val="282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B6AE1F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Smoking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42CF53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188AEE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9695E5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.860</w:t>
            </w:r>
          </w:p>
        </w:tc>
      </w:tr>
      <w:tr w:rsidR="00B70A09" w:rsidRPr="002E7A11" w14:paraId="03E873F1" w14:textId="77777777" w:rsidTr="00BB03B2">
        <w:trPr>
          <w:trHeight w:val="282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1A6247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Never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3906B3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18 (74.7)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C2D0C0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16 (75.8)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CF39C8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B70A09" w:rsidRPr="002E7A11" w14:paraId="463272FF" w14:textId="77777777" w:rsidTr="00BB03B2">
        <w:trPr>
          <w:trHeight w:val="282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B4A691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Former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66BD20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35 (22.2)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725428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34 (22.2)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137313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B70A09" w:rsidRPr="002E7A11" w14:paraId="74B46C10" w14:textId="77777777" w:rsidTr="00BB03B2">
        <w:trPr>
          <w:trHeight w:val="282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728B56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Current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582EE4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5 (3.1)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0BDA10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3 (2.0)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B96DC1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B70A09" w:rsidRPr="002E7A11" w14:paraId="5D1F19CC" w14:textId="77777777" w:rsidTr="00BB03B2">
        <w:trPr>
          <w:trHeight w:val="282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A291AE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Recreational drugs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BBA165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2B69B8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83A35E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.901</w:t>
            </w:r>
          </w:p>
        </w:tc>
      </w:tr>
      <w:tr w:rsidR="00B70A09" w:rsidRPr="002E7A11" w14:paraId="6A7CD9B1" w14:textId="77777777" w:rsidTr="00BB03B2">
        <w:trPr>
          <w:trHeight w:val="282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2DA059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Never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6D25C3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47 (98.6)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4E82DB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34 (95.0)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FEDD4E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B70A09" w:rsidRPr="002E7A11" w14:paraId="2E575588" w14:textId="77777777" w:rsidTr="00BB03B2">
        <w:trPr>
          <w:trHeight w:val="282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B84BC4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Former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3F90B3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1 (0.7)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9EC51F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 (0.7)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FD028B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B70A09" w:rsidRPr="002E7A11" w14:paraId="39171B1B" w14:textId="77777777" w:rsidTr="00BB03B2">
        <w:trPr>
          <w:trHeight w:val="282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78FD5F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Current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9D23D8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 (0.7)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74D262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6 (4.3)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B7ED4A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B70A09" w:rsidRPr="002E7A11" w14:paraId="543E7391" w14:textId="77777777" w:rsidTr="00BB03B2">
        <w:trPr>
          <w:trHeight w:val="282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77B1E0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Previous pregnancies (n)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EFBAC2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.3 (1.3)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DCA342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.3 (1.4)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6FDB56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.915</w:t>
            </w:r>
          </w:p>
        </w:tc>
      </w:tr>
      <w:tr w:rsidR="00B70A09" w:rsidRPr="002E7A11" w14:paraId="1A800ED0" w14:textId="77777777" w:rsidTr="00BB03B2">
        <w:trPr>
          <w:trHeight w:val="282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E46F4B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Obstetric complications</w:t>
            </w:r>
            <w:r w:rsidRPr="002E7A1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8E867C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CA0ECC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A69A74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B70A09" w:rsidRPr="002E7A11" w14:paraId="5D38214C" w14:textId="77777777" w:rsidTr="00BB03B2">
        <w:trPr>
          <w:trHeight w:val="282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C4FDA8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Gestational diabetes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43E36F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1 (7.0)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78E527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18 (11.8)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FBDC1D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.173</w:t>
            </w:r>
          </w:p>
        </w:tc>
      </w:tr>
      <w:tr w:rsidR="00B70A09" w:rsidRPr="002E7A11" w14:paraId="6D72C53A" w14:textId="77777777" w:rsidTr="00BB03B2">
        <w:trPr>
          <w:trHeight w:val="282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623581" w14:textId="77777777" w:rsidR="00B70A09" w:rsidRPr="002E7A11" w:rsidRDefault="00B70A09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 xml:space="preserve">   Preeclampsia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AB67FC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5 (3.2)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C10B63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9 (5.9)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DE8A77" w14:textId="77777777" w:rsidR="00B70A09" w:rsidRPr="002E7A11" w:rsidRDefault="00B70A09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E7A11">
              <w:rPr>
                <w:rFonts w:asciiTheme="majorHAnsi" w:hAnsiTheme="majorHAnsi" w:cstheme="majorHAnsi"/>
                <w:sz w:val="20"/>
                <w:szCs w:val="20"/>
              </w:rPr>
              <w:t>0.284</w:t>
            </w:r>
          </w:p>
        </w:tc>
      </w:tr>
      <w:tr w:rsidR="00503913" w:rsidRPr="002E7A11" w14:paraId="008E0726" w14:textId="77777777" w:rsidTr="00BB03B2">
        <w:trPr>
          <w:trHeight w:val="282"/>
          <w:jc w:val="center"/>
        </w:trPr>
        <w:tc>
          <w:tcPr>
            <w:tcW w:w="316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CF9836" w14:textId="4471D92F" w:rsidR="00503913" w:rsidRPr="00F82482" w:rsidRDefault="00503913" w:rsidP="00120014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82482">
              <w:rPr>
                <w:rFonts w:asciiTheme="majorHAnsi" w:hAnsiTheme="majorHAnsi" w:cstheme="majorHAnsi"/>
                <w:sz w:val="20"/>
                <w:szCs w:val="20"/>
              </w:rPr>
              <w:t>ZIKV exposure</w:t>
            </w:r>
          </w:p>
        </w:tc>
        <w:tc>
          <w:tcPr>
            <w:tcW w:w="199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0F2B07" w14:textId="71C0D4CD" w:rsidR="00503913" w:rsidRPr="00F82482" w:rsidRDefault="001E3E6A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82482">
              <w:rPr>
                <w:rFonts w:asciiTheme="majorHAnsi" w:hAnsiTheme="majorHAnsi" w:cstheme="majorHAnsi"/>
                <w:sz w:val="20"/>
                <w:szCs w:val="20"/>
              </w:rPr>
              <w:t>61 (38.6)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F29C76" w14:textId="7BB5AE1A" w:rsidR="00503913" w:rsidRPr="00F82482" w:rsidRDefault="001E3E6A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82482">
              <w:rPr>
                <w:rFonts w:asciiTheme="majorHAnsi" w:hAnsiTheme="majorHAnsi" w:cstheme="majorHAnsi"/>
                <w:sz w:val="20"/>
                <w:szCs w:val="20"/>
              </w:rPr>
              <w:t>71 (47.3)</w:t>
            </w:r>
          </w:p>
        </w:tc>
        <w:tc>
          <w:tcPr>
            <w:tcW w:w="195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692A70" w14:textId="52AB9DDC" w:rsidR="00503913" w:rsidRPr="00F82482" w:rsidRDefault="001E3E6A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82482">
              <w:rPr>
                <w:rFonts w:asciiTheme="majorHAnsi" w:hAnsiTheme="majorHAnsi" w:cstheme="majorHAnsi"/>
                <w:sz w:val="20"/>
                <w:szCs w:val="20"/>
              </w:rPr>
              <w:t>0.135</w:t>
            </w:r>
          </w:p>
        </w:tc>
      </w:tr>
      <w:tr w:rsidR="00BB03B2" w:rsidRPr="002E7A11" w14:paraId="4C172E08" w14:textId="77777777" w:rsidTr="00BB03B2">
        <w:trPr>
          <w:trHeight w:val="282"/>
          <w:jc w:val="center"/>
        </w:trPr>
        <w:tc>
          <w:tcPr>
            <w:tcW w:w="9135" w:type="dxa"/>
            <w:gridSpan w:val="4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B2F4A0" w14:textId="77777777" w:rsidR="00BB03B2" w:rsidRPr="000B47DD" w:rsidRDefault="00BB03B2" w:rsidP="00BB03B2">
            <w:pPr>
              <w:spacing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0B47DD">
              <w:rPr>
                <w:rFonts w:asciiTheme="majorHAnsi" w:hAnsiTheme="majorHAnsi" w:cstheme="majorHAnsi"/>
                <w:sz w:val="20"/>
                <w:szCs w:val="20"/>
              </w:rPr>
              <w:t xml:space="preserve">*Evaluated at enrollment of the ZA-PW cohort. </w:t>
            </w:r>
            <w:r w:rsidRPr="000B47DD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†</w:t>
            </w:r>
            <w:r w:rsidRPr="000B47DD">
              <w:rPr>
                <w:rFonts w:asciiTheme="majorHAnsi" w:hAnsiTheme="majorHAnsi" w:cstheme="majorHAnsi"/>
                <w:sz w:val="20"/>
                <w:szCs w:val="20"/>
              </w:rPr>
              <w:t xml:space="preserve">Number of household’s monthly income in minimum legal wage(s). </w:t>
            </w:r>
            <w:r w:rsidRPr="000B47DD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‡</w:t>
            </w:r>
            <w:r w:rsidRPr="000B47DD">
              <w:rPr>
                <w:rFonts w:asciiTheme="majorHAnsi" w:hAnsiTheme="majorHAnsi" w:cstheme="majorHAnsi"/>
                <w:sz w:val="20"/>
                <w:szCs w:val="20"/>
              </w:rPr>
              <w:t>Obstetric Complications were retrospectively evaluated at birth.</w:t>
            </w:r>
          </w:p>
          <w:p w14:paraId="7803FD3E" w14:textId="77777777" w:rsidR="00BB03B2" w:rsidRPr="002E7A11" w:rsidRDefault="00BB03B2" w:rsidP="00120014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4D7DE0EA" w14:textId="77777777" w:rsidR="00B70A09" w:rsidRPr="00237B80" w:rsidRDefault="00B70A09" w:rsidP="00B70A09">
      <w:pPr>
        <w:spacing w:line="480" w:lineRule="auto"/>
        <w:jc w:val="both"/>
        <w:rPr>
          <w:rFonts w:asciiTheme="majorHAnsi" w:hAnsiTheme="majorHAnsi" w:cstheme="majorHAnsi"/>
        </w:rPr>
      </w:pPr>
    </w:p>
    <w:sectPr w:rsidR="00B70A09" w:rsidRPr="00237B80" w:rsidSect="00B70A09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8F75BD" w14:textId="77777777" w:rsidR="00C12047" w:rsidRDefault="00C12047" w:rsidP="00B70A09">
      <w:pPr>
        <w:spacing w:line="240" w:lineRule="auto"/>
      </w:pPr>
      <w:r>
        <w:separator/>
      </w:r>
    </w:p>
  </w:endnote>
  <w:endnote w:type="continuationSeparator" w:id="0">
    <w:p w14:paraId="57DFEAD1" w14:textId="77777777" w:rsidR="00C12047" w:rsidRDefault="00C12047" w:rsidP="00B70A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54788406"/>
      <w:docPartObj>
        <w:docPartGallery w:val="Page Numbers (Bottom of Page)"/>
        <w:docPartUnique/>
      </w:docPartObj>
    </w:sdtPr>
    <w:sdtContent>
      <w:p w14:paraId="45B449EE" w14:textId="77777777" w:rsidR="00B70A09" w:rsidRDefault="00B70A09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30850149" w14:textId="77777777" w:rsidR="00B70A09" w:rsidRDefault="00B70A0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369CEA" w14:textId="77777777" w:rsidR="00C12047" w:rsidRDefault="00C12047" w:rsidP="00B70A09">
      <w:pPr>
        <w:spacing w:line="240" w:lineRule="auto"/>
      </w:pPr>
      <w:r>
        <w:separator/>
      </w:r>
    </w:p>
  </w:footnote>
  <w:footnote w:type="continuationSeparator" w:id="0">
    <w:p w14:paraId="25E6C950" w14:textId="77777777" w:rsidR="00C12047" w:rsidRDefault="00C12047" w:rsidP="00B70A0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A09"/>
    <w:rsid w:val="00044007"/>
    <w:rsid w:val="001936F2"/>
    <w:rsid w:val="001D55A8"/>
    <w:rsid w:val="001E3E6A"/>
    <w:rsid w:val="002269D1"/>
    <w:rsid w:val="002B0AD6"/>
    <w:rsid w:val="0030267D"/>
    <w:rsid w:val="00446CA0"/>
    <w:rsid w:val="004B5FE1"/>
    <w:rsid w:val="00503913"/>
    <w:rsid w:val="007024E1"/>
    <w:rsid w:val="007F0957"/>
    <w:rsid w:val="008838C3"/>
    <w:rsid w:val="009113A6"/>
    <w:rsid w:val="00915E1E"/>
    <w:rsid w:val="00916552"/>
    <w:rsid w:val="0092339E"/>
    <w:rsid w:val="009A3230"/>
    <w:rsid w:val="009B1E5D"/>
    <w:rsid w:val="00A778AE"/>
    <w:rsid w:val="00A81DCD"/>
    <w:rsid w:val="00AC06D3"/>
    <w:rsid w:val="00B70A09"/>
    <w:rsid w:val="00B738D6"/>
    <w:rsid w:val="00BA527F"/>
    <w:rsid w:val="00BB03B2"/>
    <w:rsid w:val="00C12047"/>
    <w:rsid w:val="00E106E7"/>
    <w:rsid w:val="00E51570"/>
    <w:rsid w:val="00E8544C"/>
    <w:rsid w:val="00EA2259"/>
    <w:rsid w:val="00F25151"/>
    <w:rsid w:val="00F32B99"/>
    <w:rsid w:val="00F742B3"/>
    <w:rsid w:val="00F82482"/>
    <w:rsid w:val="00FB3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0A0B63B4"/>
  <w15:chartTrackingRefBased/>
  <w15:docId w15:val="{FCB7ED57-AE90-4A77-919A-AEB084347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A09"/>
    <w:pPr>
      <w:spacing w:after="0" w:line="276" w:lineRule="auto"/>
    </w:pPr>
    <w:rPr>
      <w:rFonts w:ascii="Arial" w:eastAsia="Arial" w:hAnsi="Arial" w:cs="Arial"/>
      <w:kern w:val="0"/>
      <w:lang w:val="en" w:eastAsia="es-CO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70A0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CO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70A0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CO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70A0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CO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70A0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s-CO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70A0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s-CO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70A0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CO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70A0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CO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70A0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CO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70A0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CO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70A0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s-CO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70A0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CO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70A09"/>
    <w:rPr>
      <w:rFonts w:eastAsiaTheme="majorEastAsia" w:cstheme="majorBidi"/>
      <w:color w:val="2F5496" w:themeColor="accent1" w:themeShade="BF"/>
      <w:sz w:val="28"/>
      <w:szCs w:val="28"/>
      <w:lang w:val="es-CO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70A09"/>
    <w:rPr>
      <w:rFonts w:eastAsiaTheme="majorEastAsia" w:cstheme="majorBidi"/>
      <w:i/>
      <w:iCs/>
      <w:color w:val="2F5496" w:themeColor="accent1" w:themeShade="BF"/>
      <w:lang w:val="es-CO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70A09"/>
    <w:rPr>
      <w:rFonts w:eastAsiaTheme="majorEastAsia" w:cstheme="majorBidi"/>
      <w:color w:val="2F5496" w:themeColor="accent1" w:themeShade="BF"/>
      <w:lang w:val="es-CO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70A09"/>
    <w:rPr>
      <w:rFonts w:eastAsiaTheme="majorEastAsia" w:cstheme="majorBidi"/>
      <w:i/>
      <w:iCs/>
      <w:color w:val="595959" w:themeColor="text1" w:themeTint="A6"/>
      <w:lang w:val="es-CO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70A09"/>
    <w:rPr>
      <w:rFonts w:eastAsiaTheme="majorEastAsia" w:cstheme="majorBidi"/>
      <w:color w:val="595959" w:themeColor="text1" w:themeTint="A6"/>
      <w:lang w:val="es-CO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70A09"/>
    <w:rPr>
      <w:rFonts w:eastAsiaTheme="majorEastAsia" w:cstheme="majorBidi"/>
      <w:i/>
      <w:iCs/>
      <w:color w:val="272727" w:themeColor="text1" w:themeTint="D8"/>
      <w:lang w:val="es-CO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70A09"/>
    <w:rPr>
      <w:rFonts w:eastAsiaTheme="majorEastAsia" w:cstheme="majorBidi"/>
      <w:color w:val="272727" w:themeColor="text1" w:themeTint="D8"/>
      <w:lang w:val="es-CO"/>
    </w:rPr>
  </w:style>
  <w:style w:type="paragraph" w:styleId="Ttulo">
    <w:name w:val="Title"/>
    <w:basedOn w:val="Normal"/>
    <w:next w:val="Normal"/>
    <w:link w:val="TtuloCar"/>
    <w:uiPriority w:val="10"/>
    <w:qFormat/>
    <w:rsid w:val="00B70A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70A09"/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</w:rPr>
  </w:style>
  <w:style w:type="paragraph" w:styleId="Subttulo">
    <w:name w:val="Subtitle"/>
    <w:basedOn w:val="Normal"/>
    <w:next w:val="Normal"/>
    <w:link w:val="SubttuloCar"/>
    <w:uiPriority w:val="11"/>
    <w:qFormat/>
    <w:rsid w:val="00B70A0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O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70A09"/>
    <w:rPr>
      <w:rFonts w:eastAsiaTheme="majorEastAsia" w:cstheme="majorBidi"/>
      <w:color w:val="595959" w:themeColor="text1" w:themeTint="A6"/>
      <w:spacing w:val="15"/>
      <w:sz w:val="28"/>
      <w:szCs w:val="28"/>
      <w:lang w:val="es-CO"/>
    </w:rPr>
  </w:style>
  <w:style w:type="paragraph" w:styleId="Cita">
    <w:name w:val="Quote"/>
    <w:basedOn w:val="Normal"/>
    <w:next w:val="Normal"/>
    <w:link w:val="CitaCar"/>
    <w:uiPriority w:val="29"/>
    <w:qFormat/>
    <w:rsid w:val="00B70A0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CO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70A09"/>
    <w:rPr>
      <w:i/>
      <w:iCs/>
      <w:color w:val="404040" w:themeColor="text1" w:themeTint="BF"/>
      <w:lang w:val="es-CO"/>
    </w:rPr>
  </w:style>
  <w:style w:type="paragraph" w:styleId="Prrafodelista">
    <w:name w:val="List Paragraph"/>
    <w:basedOn w:val="Normal"/>
    <w:uiPriority w:val="34"/>
    <w:qFormat/>
    <w:rsid w:val="00B70A0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s-CO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70A09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70A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s-CO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70A09"/>
    <w:rPr>
      <w:i/>
      <w:iCs/>
      <w:color w:val="2F5496" w:themeColor="accent1" w:themeShade="BF"/>
      <w:lang w:val="es-CO"/>
    </w:rPr>
  </w:style>
  <w:style w:type="character" w:styleId="Referenciaintensa">
    <w:name w:val="Intense Reference"/>
    <w:basedOn w:val="Fuentedeprrafopredeter"/>
    <w:uiPriority w:val="32"/>
    <w:qFormat/>
    <w:rsid w:val="00B70A09"/>
    <w:rPr>
      <w:b/>
      <w:bCs/>
      <w:smallCaps/>
      <w:color w:val="2F5496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B70A09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70A09"/>
    <w:rPr>
      <w:rFonts w:ascii="Arial" w:eastAsia="Arial" w:hAnsi="Arial" w:cs="Arial"/>
      <w:kern w:val="0"/>
      <w:lang w:val="en" w:eastAsia="es-CO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B70A09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70A09"/>
    <w:rPr>
      <w:rFonts w:ascii="Arial" w:eastAsia="Arial" w:hAnsi="Arial" w:cs="Arial"/>
      <w:kern w:val="0"/>
      <w:lang w:val="en" w:eastAsia="es-CO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B70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ela Lozano</dc:creator>
  <cp:keywords/>
  <dc:description/>
  <cp:lastModifiedBy>Anyela Lozano</cp:lastModifiedBy>
  <cp:revision>4</cp:revision>
  <dcterms:created xsi:type="dcterms:W3CDTF">2025-11-12T21:23:00Z</dcterms:created>
  <dcterms:modified xsi:type="dcterms:W3CDTF">2025-11-13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e14f76-a714-4376-93fd-8f7ba6c9c47e</vt:lpwstr>
  </property>
</Properties>
</file>